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5D1AFB" w14:textId="5BC4FB1C" w:rsidR="00260457" w:rsidRDefault="00260457" w:rsidP="00661511">
      <w:pPr>
        <w:spacing w:after="0" w:line="240" w:lineRule="auto"/>
        <w:jc w:val="center"/>
        <w:textAlignment w:val="baseline"/>
        <w:rPr>
          <w:rFonts w:ascii="Calibri" w:eastAsia="Times New Roman" w:hAnsi="Calibri" w:cs="Calibri"/>
          <w:b/>
          <w:bCs/>
        </w:rPr>
      </w:pPr>
      <w:r>
        <w:rPr>
          <w:rFonts w:ascii="Calibri" w:eastAsia="Times New Roman" w:hAnsi="Calibri" w:cs="Calibri"/>
          <w:b/>
          <w:bCs/>
        </w:rPr>
        <w:t>Additional File 1: Key Informant Interview Guide</w:t>
      </w:r>
    </w:p>
    <w:p w14:paraId="18041D38" w14:textId="77777777" w:rsidR="00260457" w:rsidRDefault="00260457" w:rsidP="00661511">
      <w:pPr>
        <w:spacing w:after="0" w:line="240" w:lineRule="auto"/>
        <w:jc w:val="center"/>
        <w:textAlignment w:val="baseline"/>
        <w:rPr>
          <w:rFonts w:ascii="Calibri" w:eastAsia="Times New Roman" w:hAnsi="Calibri" w:cs="Calibri"/>
          <w:b/>
          <w:bCs/>
        </w:rPr>
      </w:pPr>
    </w:p>
    <w:p w14:paraId="4AD87F2B" w14:textId="2CE5BAFD" w:rsidR="00661511" w:rsidRPr="00661511" w:rsidRDefault="00661511" w:rsidP="00661511">
      <w:pPr>
        <w:spacing w:after="0" w:line="240" w:lineRule="auto"/>
        <w:jc w:val="center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566EB4F5">
        <w:rPr>
          <w:rFonts w:ascii="Calibri" w:eastAsia="Times New Roman" w:hAnsi="Calibri" w:cs="Calibri"/>
          <w:b/>
          <w:bCs/>
        </w:rPr>
        <w:t xml:space="preserve">Key Informant Interview </w:t>
      </w:r>
      <w:r w:rsidR="00260457">
        <w:rPr>
          <w:rFonts w:ascii="Calibri" w:eastAsia="Times New Roman" w:hAnsi="Calibri" w:cs="Calibri"/>
          <w:b/>
          <w:bCs/>
        </w:rPr>
        <w:t>Guide</w:t>
      </w:r>
      <w:r w:rsidRPr="566EB4F5">
        <w:rPr>
          <w:rFonts w:ascii="Calibri" w:eastAsia="Times New Roman" w:hAnsi="Calibri" w:cs="Calibri"/>
        </w:rPr>
        <w:t> </w:t>
      </w:r>
      <w:r w:rsidR="001A2064" w:rsidRPr="566EB4F5">
        <w:rPr>
          <w:rFonts w:ascii="Calibri" w:eastAsia="Times New Roman" w:hAnsi="Calibri" w:cs="Calibri"/>
        </w:rPr>
        <w:t>– Program Implementation</w:t>
      </w:r>
    </w:p>
    <w:p w14:paraId="6E937C3F" w14:textId="7E928F46" w:rsidR="00661511" w:rsidRPr="00661511" w:rsidRDefault="00661511" w:rsidP="00661511">
      <w:pPr>
        <w:spacing w:after="0" w:line="240" w:lineRule="auto"/>
        <w:jc w:val="center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661511">
        <w:rPr>
          <w:rFonts w:ascii="Calibri" w:eastAsia="Times New Roman" w:hAnsi="Calibri" w:cs="Calibri"/>
          <w:b/>
          <w:bCs/>
        </w:rPr>
        <w:t>Assessment of maternal mental health (and effect on newborn/infant) in priority countries</w:t>
      </w:r>
      <w:r w:rsidRPr="00661511">
        <w:rPr>
          <w:rFonts w:ascii="Calibri" w:eastAsia="Times New Roman" w:hAnsi="Calibri" w:cs="Calibri"/>
        </w:rPr>
        <w:t> </w:t>
      </w:r>
    </w:p>
    <w:p w14:paraId="2B125EBF" w14:textId="77777777" w:rsidR="00661511" w:rsidRPr="00661511" w:rsidRDefault="00661511" w:rsidP="00661511">
      <w:pPr>
        <w:spacing w:after="0" w:line="240" w:lineRule="auto"/>
        <w:jc w:val="center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661511">
        <w:rPr>
          <w:rFonts w:ascii="Calibri" w:eastAsia="Times New Roman" w:hAnsi="Calibri" w:cs="Calibri"/>
        </w:rPr>
        <w:t>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45"/>
        <w:gridCol w:w="5580"/>
      </w:tblGrid>
      <w:tr w:rsidR="00661511" w:rsidRPr="00661511" w14:paraId="720A96DB" w14:textId="77777777" w:rsidTr="566EB4F5">
        <w:tc>
          <w:tcPr>
            <w:tcW w:w="364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7AC9818D" w14:textId="4FBD0C63" w:rsidR="00661511" w:rsidRPr="00661511" w:rsidRDefault="00661511" w:rsidP="0066151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66EB4F5">
              <w:rPr>
                <w:rFonts w:ascii="Calibri" w:eastAsia="Times New Roman" w:hAnsi="Calibri" w:cs="Calibri"/>
                <w:sz w:val="24"/>
                <w:szCs w:val="24"/>
              </w:rPr>
              <w:t>Interviewee number: </w:t>
            </w:r>
          </w:p>
        </w:tc>
        <w:tc>
          <w:tcPr>
            <w:tcW w:w="5580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1F7BF8F5" w14:textId="77777777" w:rsidR="00661511" w:rsidRPr="00661511" w:rsidRDefault="00661511" w:rsidP="0066151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511">
              <w:rPr>
                <w:rFonts w:ascii="Calibri" w:eastAsia="Times New Roman" w:hAnsi="Calibri" w:cs="Calibri"/>
                <w:sz w:val="24"/>
                <w:szCs w:val="24"/>
              </w:rPr>
              <w:t> </w:t>
            </w:r>
          </w:p>
        </w:tc>
      </w:tr>
      <w:tr w:rsidR="00661511" w:rsidRPr="00661511" w14:paraId="16CDD6E6" w14:textId="77777777" w:rsidTr="566EB4F5">
        <w:tc>
          <w:tcPr>
            <w:tcW w:w="3645" w:type="dxa"/>
            <w:tcBorders>
              <w:top w:val="nil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1B4A572E" w14:textId="77777777" w:rsidR="00661511" w:rsidRPr="00661511" w:rsidRDefault="00661511" w:rsidP="0066151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511">
              <w:rPr>
                <w:rFonts w:ascii="Calibri" w:eastAsia="Times New Roman" w:hAnsi="Calibri" w:cs="Calibri"/>
                <w:sz w:val="24"/>
                <w:szCs w:val="24"/>
              </w:rPr>
              <w:t>Organization: </w:t>
            </w:r>
          </w:p>
        </w:tc>
        <w:tc>
          <w:tcPr>
            <w:tcW w:w="5580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0DFF50DD" w14:textId="77777777" w:rsidR="00661511" w:rsidRPr="00661511" w:rsidRDefault="00661511" w:rsidP="0066151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511">
              <w:rPr>
                <w:rFonts w:ascii="Calibri" w:eastAsia="Times New Roman" w:hAnsi="Calibri" w:cs="Calibri"/>
                <w:sz w:val="24"/>
                <w:szCs w:val="24"/>
              </w:rPr>
              <w:t> </w:t>
            </w:r>
          </w:p>
        </w:tc>
      </w:tr>
      <w:tr w:rsidR="00661511" w:rsidRPr="00661511" w14:paraId="7A128F01" w14:textId="77777777" w:rsidTr="566EB4F5">
        <w:tc>
          <w:tcPr>
            <w:tcW w:w="3645" w:type="dxa"/>
            <w:tcBorders>
              <w:top w:val="nil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71B9FA43" w14:textId="77777777" w:rsidR="00661511" w:rsidRPr="00661511" w:rsidRDefault="00661511" w:rsidP="0066151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511">
              <w:rPr>
                <w:rFonts w:ascii="Calibri" w:eastAsia="Times New Roman" w:hAnsi="Calibri" w:cs="Calibri"/>
                <w:sz w:val="24"/>
                <w:szCs w:val="24"/>
              </w:rPr>
              <w:t>Country: </w:t>
            </w:r>
          </w:p>
        </w:tc>
        <w:tc>
          <w:tcPr>
            <w:tcW w:w="5580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06C2CBD6" w14:textId="77777777" w:rsidR="00661511" w:rsidRPr="00661511" w:rsidRDefault="00661511" w:rsidP="0066151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511">
              <w:rPr>
                <w:rFonts w:ascii="Calibri" w:eastAsia="Times New Roman" w:hAnsi="Calibri" w:cs="Calibri"/>
                <w:sz w:val="24"/>
                <w:szCs w:val="24"/>
              </w:rPr>
              <w:t> </w:t>
            </w:r>
          </w:p>
        </w:tc>
      </w:tr>
      <w:tr w:rsidR="00661511" w:rsidRPr="00661511" w14:paraId="36AAC156" w14:textId="77777777" w:rsidTr="566EB4F5">
        <w:tc>
          <w:tcPr>
            <w:tcW w:w="3645" w:type="dxa"/>
            <w:tcBorders>
              <w:top w:val="nil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35051765" w14:textId="77777777" w:rsidR="00661511" w:rsidRPr="00661511" w:rsidRDefault="00661511" w:rsidP="0066151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511">
              <w:rPr>
                <w:rFonts w:ascii="Calibri" w:eastAsia="Times New Roman" w:hAnsi="Calibri" w:cs="Calibri"/>
                <w:sz w:val="24"/>
                <w:szCs w:val="24"/>
              </w:rPr>
              <w:t>Date of interview: </w:t>
            </w:r>
          </w:p>
          <w:p w14:paraId="1F5F4540" w14:textId="77777777" w:rsidR="00661511" w:rsidRPr="00661511" w:rsidRDefault="00661511" w:rsidP="0066151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511">
              <w:rPr>
                <w:rFonts w:ascii="Calibri" w:eastAsia="Times New Roman" w:hAnsi="Calibri" w:cs="Calibri"/>
                <w:sz w:val="24"/>
                <w:szCs w:val="24"/>
              </w:rPr>
              <w:t>Time of Interview: </w:t>
            </w:r>
          </w:p>
        </w:tc>
        <w:tc>
          <w:tcPr>
            <w:tcW w:w="5580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24F06DA3" w14:textId="77777777" w:rsidR="00661511" w:rsidRPr="00661511" w:rsidRDefault="00661511" w:rsidP="0066151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511">
              <w:rPr>
                <w:rFonts w:ascii="Calibri" w:eastAsia="Times New Roman" w:hAnsi="Calibri" w:cs="Calibri"/>
                <w:sz w:val="24"/>
                <w:szCs w:val="24"/>
              </w:rPr>
              <w:t> </w:t>
            </w:r>
          </w:p>
        </w:tc>
      </w:tr>
      <w:tr w:rsidR="00661511" w:rsidRPr="00661511" w14:paraId="71E018BD" w14:textId="77777777" w:rsidTr="566EB4F5">
        <w:tc>
          <w:tcPr>
            <w:tcW w:w="3645" w:type="dxa"/>
            <w:tcBorders>
              <w:top w:val="nil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4FC7BFC8" w14:textId="77777777" w:rsidR="00661511" w:rsidRPr="00661511" w:rsidRDefault="00661511" w:rsidP="0066151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511">
              <w:rPr>
                <w:rFonts w:ascii="Calibri" w:eastAsia="Times New Roman" w:hAnsi="Calibri" w:cs="Calibri"/>
                <w:sz w:val="24"/>
                <w:szCs w:val="24"/>
              </w:rPr>
              <w:t>Interview Conducted By: </w:t>
            </w:r>
          </w:p>
        </w:tc>
        <w:tc>
          <w:tcPr>
            <w:tcW w:w="5580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3D1536B2" w14:textId="77777777" w:rsidR="00661511" w:rsidRPr="00661511" w:rsidRDefault="00661511" w:rsidP="0066151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511">
              <w:rPr>
                <w:rFonts w:ascii="Calibri" w:eastAsia="Times New Roman" w:hAnsi="Calibri" w:cs="Calibri"/>
                <w:sz w:val="24"/>
                <w:szCs w:val="24"/>
              </w:rPr>
              <w:t> </w:t>
            </w:r>
          </w:p>
        </w:tc>
      </w:tr>
      <w:tr w:rsidR="00661511" w:rsidRPr="00661511" w14:paraId="489B6A28" w14:textId="77777777" w:rsidTr="566EB4F5">
        <w:tc>
          <w:tcPr>
            <w:tcW w:w="3645" w:type="dxa"/>
            <w:tcBorders>
              <w:top w:val="nil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3D21EED7" w14:textId="77777777" w:rsidR="00661511" w:rsidRPr="00661511" w:rsidRDefault="00661511" w:rsidP="0066151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511">
              <w:rPr>
                <w:rFonts w:ascii="Calibri" w:eastAsia="Times New Roman" w:hAnsi="Calibri" w:cs="Calibri"/>
                <w:sz w:val="24"/>
                <w:szCs w:val="24"/>
              </w:rPr>
              <w:t>Length of Interview: </w:t>
            </w:r>
          </w:p>
        </w:tc>
        <w:tc>
          <w:tcPr>
            <w:tcW w:w="5580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59D48266" w14:textId="77777777" w:rsidR="00661511" w:rsidRPr="00661511" w:rsidRDefault="00661511" w:rsidP="0066151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511">
              <w:rPr>
                <w:rFonts w:ascii="Calibri" w:eastAsia="Times New Roman" w:hAnsi="Calibri" w:cs="Calibri"/>
                <w:sz w:val="24"/>
                <w:szCs w:val="24"/>
              </w:rPr>
              <w:t> </w:t>
            </w:r>
          </w:p>
        </w:tc>
      </w:tr>
      <w:tr w:rsidR="00661511" w:rsidRPr="00661511" w14:paraId="364B67F7" w14:textId="77777777" w:rsidTr="566EB4F5">
        <w:tc>
          <w:tcPr>
            <w:tcW w:w="3645" w:type="dxa"/>
            <w:tcBorders>
              <w:top w:val="nil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0D4457FA" w14:textId="77777777" w:rsidR="00661511" w:rsidRPr="00661511" w:rsidRDefault="00661511" w:rsidP="0066151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511">
              <w:rPr>
                <w:rFonts w:ascii="Calibri" w:eastAsia="Times New Roman" w:hAnsi="Calibri" w:cs="Calibri"/>
                <w:sz w:val="24"/>
                <w:szCs w:val="24"/>
              </w:rPr>
              <w:t>Notes/Observations about the interview process (not the interview content) </w:t>
            </w:r>
          </w:p>
        </w:tc>
        <w:tc>
          <w:tcPr>
            <w:tcW w:w="5580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11EFC453" w14:textId="77777777" w:rsidR="00661511" w:rsidRPr="00661511" w:rsidRDefault="00661511" w:rsidP="0066151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511">
              <w:rPr>
                <w:rFonts w:ascii="Calibri" w:eastAsia="Times New Roman" w:hAnsi="Calibri" w:cs="Calibri"/>
                <w:sz w:val="24"/>
                <w:szCs w:val="24"/>
              </w:rPr>
              <w:t> </w:t>
            </w:r>
          </w:p>
        </w:tc>
      </w:tr>
    </w:tbl>
    <w:p w14:paraId="05E030F9" w14:textId="77777777" w:rsidR="00661511" w:rsidRPr="00661511" w:rsidRDefault="00661511" w:rsidP="00661511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661511">
        <w:rPr>
          <w:rFonts w:ascii="Calibri" w:eastAsia="Times New Roman" w:hAnsi="Calibri" w:cs="Calibri"/>
        </w:rPr>
        <w:t> </w:t>
      </w:r>
    </w:p>
    <w:p w14:paraId="04C36374" w14:textId="77777777" w:rsidR="00661511" w:rsidRPr="00661511" w:rsidRDefault="00661511" w:rsidP="00661511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661511">
        <w:rPr>
          <w:rFonts w:ascii="Calibri" w:eastAsia="Times New Roman" w:hAnsi="Calibri" w:cs="Calibri"/>
          <w:b/>
          <w:bCs/>
        </w:rPr>
        <w:t>Introduction</w:t>
      </w:r>
      <w:r w:rsidRPr="00661511">
        <w:rPr>
          <w:rFonts w:ascii="Calibri" w:eastAsia="Times New Roman" w:hAnsi="Calibri" w:cs="Calibri"/>
        </w:rPr>
        <w:t> </w:t>
      </w:r>
    </w:p>
    <w:p w14:paraId="623AB199" w14:textId="0930E67C" w:rsidR="00DF53D8" w:rsidRDefault="00661511" w:rsidP="00661511">
      <w:pPr>
        <w:spacing w:after="0" w:line="240" w:lineRule="auto"/>
        <w:textAlignment w:val="baseline"/>
        <w:rPr>
          <w:rFonts w:ascii="Calibri" w:eastAsia="Times New Roman" w:hAnsi="Calibri" w:cs="Calibri"/>
        </w:rPr>
      </w:pPr>
      <w:proofErr w:type="gramStart"/>
      <w:r w:rsidRPr="769F241D">
        <w:rPr>
          <w:rFonts w:ascii="Calibri" w:eastAsia="Times New Roman" w:hAnsi="Calibri" w:cs="Calibri"/>
        </w:rPr>
        <w:t>Hello</w:t>
      </w:r>
      <w:proofErr w:type="gramEnd"/>
      <w:r w:rsidRPr="769F241D">
        <w:rPr>
          <w:rFonts w:ascii="Calibri" w:eastAsia="Times New Roman" w:hAnsi="Calibri" w:cs="Calibri"/>
        </w:rPr>
        <w:t xml:space="preserve"> my name is &lt;&lt;XX&gt;&gt; and I am </w:t>
      </w:r>
      <w:r w:rsidR="00BC19E3" w:rsidRPr="769F241D">
        <w:rPr>
          <w:rFonts w:ascii="Calibri" w:eastAsia="Times New Roman" w:hAnsi="Calibri" w:cs="Calibri"/>
        </w:rPr>
        <w:t xml:space="preserve">working with MCGL to conduct a Landscape Analysis </w:t>
      </w:r>
      <w:r w:rsidR="00DF53D8" w:rsidRPr="769F241D">
        <w:rPr>
          <w:rFonts w:ascii="Calibri" w:eastAsia="Times New Roman" w:hAnsi="Calibri" w:cs="Calibri"/>
        </w:rPr>
        <w:t>on maternal mental health in LMICs. I am reaching out to you as you have worked, in your professional capacity, in the implementation of interventions to address maternal mental health</w:t>
      </w:r>
      <w:r w:rsidR="00787C58" w:rsidRPr="769F241D">
        <w:rPr>
          <w:rFonts w:ascii="Calibri" w:eastAsia="Times New Roman" w:hAnsi="Calibri" w:cs="Calibri"/>
        </w:rPr>
        <w:t xml:space="preserve">. The aim of this interview is to better understand </w:t>
      </w:r>
      <w:r w:rsidR="00A47FD2" w:rsidRPr="769F241D">
        <w:rPr>
          <w:rFonts w:ascii="Calibri" w:eastAsia="Times New Roman" w:hAnsi="Calibri" w:cs="Calibri"/>
        </w:rPr>
        <w:t xml:space="preserve">program and intervention implementation where you are working. </w:t>
      </w:r>
      <w:r w:rsidR="7332CBBF" w:rsidRPr="769F241D">
        <w:rPr>
          <w:rFonts w:ascii="Calibri" w:eastAsia="Times New Roman" w:hAnsi="Calibri" w:cs="Calibri"/>
        </w:rPr>
        <w:t>You do not have to join and can refuse to answer questions at any time. If you agree, and say yes, we will ask</w:t>
      </w:r>
      <w:r w:rsidR="10A5F168" w:rsidRPr="769F241D">
        <w:rPr>
          <w:rFonts w:ascii="Calibri" w:eastAsia="Times New Roman" w:hAnsi="Calibri" w:cs="Calibri"/>
        </w:rPr>
        <w:t xml:space="preserve"> you </w:t>
      </w:r>
      <w:r w:rsidR="721DA10D" w:rsidRPr="769F241D">
        <w:rPr>
          <w:rFonts w:ascii="Calibri" w:eastAsia="Times New Roman" w:hAnsi="Calibri" w:cs="Calibri"/>
        </w:rPr>
        <w:t xml:space="preserve">about maternal mental health interventions and research being conducted in LMICs. </w:t>
      </w:r>
      <w:r w:rsidR="253A4E9F" w:rsidRPr="769F241D">
        <w:rPr>
          <w:rFonts w:ascii="Calibri" w:eastAsia="Times New Roman" w:hAnsi="Calibri" w:cs="Calibri"/>
        </w:rPr>
        <w:t xml:space="preserve">This interview will take 60 minutes. </w:t>
      </w:r>
      <w:r w:rsidR="42BA4D87" w:rsidRPr="769F241D">
        <w:rPr>
          <w:rFonts w:ascii="Calibri" w:eastAsia="Times New Roman" w:hAnsi="Calibri" w:cs="Calibri"/>
        </w:rPr>
        <w:t>I</w:t>
      </w:r>
      <w:r w:rsidR="530CB089" w:rsidRPr="769F241D">
        <w:rPr>
          <w:rFonts w:ascii="Calibri" w:eastAsia="Times New Roman" w:hAnsi="Calibri" w:cs="Calibri"/>
        </w:rPr>
        <w:t xml:space="preserve"> </w:t>
      </w:r>
      <w:r w:rsidR="42BA4D87" w:rsidRPr="769F241D">
        <w:rPr>
          <w:rFonts w:ascii="Calibri" w:eastAsia="Times New Roman" w:hAnsi="Calibri" w:cs="Calibri"/>
        </w:rPr>
        <w:t xml:space="preserve">will be recording this call’s audio </w:t>
      </w:r>
      <w:proofErr w:type="gramStart"/>
      <w:r w:rsidR="42BA4D87" w:rsidRPr="769F241D">
        <w:rPr>
          <w:rFonts w:ascii="Calibri" w:eastAsia="Times New Roman" w:hAnsi="Calibri" w:cs="Calibri"/>
        </w:rPr>
        <w:t>–  the</w:t>
      </w:r>
      <w:proofErr w:type="gramEnd"/>
      <w:r w:rsidR="42BA4D87" w:rsidRPr="769F241D">
        <w:rPr>
          <w:rFonts w:ascii="Calibri" w:eastAsia="Times New Roman" w:hAnsi="Calibri" w:cs="Calibri"/>
        </w:rPr>
        <w:t xml:space="preserve"> video will be turned off.</w:t>
      </w:r>
      <w:r w:rsidR="6F676B70" w:rsidRPr="769F241D">
        <w:rPr>
          <w:rFonts w:ascii="Calibri" w:eastAsia="Times New Roman" w:hAnsi="Calibri" w:cs="Calibri"/>
        </w:rPr>
        <w:t xml:space="preserve"> </w:t>
      </w:r>
      <w:r w:rsidR="42BA4D87" w:rsidRPr="769F241D">
        <w:rPr>
          <w:rFonts w:ascii="Calibri" w:eastAsia="Times New Roman" w:hAnsi="Calibri" w:cs="Calibri"/>
        </w:rPr>
        <w:t xml:space="preserve">If you agree to continue, may I please have your consent to be recorded and to continue? </w:t>
      </w:r>
      <w:r w:rsidR="00A47FD2" w:rsidRPr="769F241D">
        <w:rPr>
          <w:rFonts w:ascii="Calibri" w:eastAsia="Times New Roman" w:hAnsi="Calibri" w:cs="Calibri"/>
        </w:rPr>
        <w:t>Thank you for agreeing to discuss with me.</w:t>
      </w:r>
    </w:p>
    <w:p w14:paraId="721FC928" w14:textId="3DF783B9" w:rsidR="769F241D" w:rsidRDefault="769F241D" w:rsidP="769F241D">
      <w:pPr>
        <w:spacing w:after="0" w:line="240" w:lineRule="auto"/>
        <w:rPr>
          <w:rFonts w:ascii="Calibri" w:eastAsia="Times New Roman" w:hAnsi="Calibri" w:cs="Calibri"/>
        </w:rPr>
      </w:pPr>
    </w:p>
    <w:p w14:paraId="4BC9D500" w14:textId="77777777" w:rsidR="00DF53D8" w:rsidRDefault="00DF53D8" w:rsidP="00661511">
      <w:pPr>
        <w:spacing w:after="0" w:line="240" w:lineRule="auto"/>
        <w:textAlignment w:val="baseline"/>
        <w:rPr>
          <w:rFonts w:ascii="Calibri" w:eastAsia="Times New Roman" w:hAnsi="Calibri" w:cs="Calibri"/>
        </w:rPr>
      </w:pPr>
    </w:p>
    <w:p w14:paraId="3C011557" w14:textId="26300047" w:rsidR="009C5E60" w:rsidRDefault="00A15D44" w:rsidP="00A15D44">
      <w:pPr>
        <w:pStyle w:val="ListParagraph"/>
        <w:numPr>
          <w:ilvl w:val="0"/>
          <w:numId w:val="2"/>
        </w:numPr>
      </w:pPr>
      <w:r>
        <w:t>Can you please tell me the context of maternal mental health in your country (or the country you are working in)?</w:t>
      </w:r>
    </w:p>
    <w:p w14:paraId="0638612F" w14:textId="7493BBE6" w:rsidR="78BC51CA" w:rsidRDefault="78BC51CA" w:rsidP="3A17C7C7">
      <w:r>
        <w:t xml:space="preserve">PROBE: Describe the maternal mental health situation in your country. </w:t>
      </w:r>
    </w:p>
    <w:p w14:paraId="67B00539" w14:textId="362ECE62" w:rsidR="007E19B5" w:rsidRDefault="007E19B5" w:rsidP="4D02FACE">
      <w:pPr>
        <w:pStyle w:val="ListParagraph"/>
        <w:numPr>
          <w:ilvl w:val="0"/>
          <w:numId w:val="2"/>
        </w:numPr>
        <w:rPr>
          <w:rFonts w:eastAsiaTheme="minorEastAsia"/>
        </w:rPr>
      </w:pPr>
      <w:r>
        <w:t>What are the cultural and community beliefs about mental illness?</w:t>
      </w:r>
    </w:p>
    <w:p w14:paraId="6FE18B33" w14:textId="0FDF3818" w:rsidR="3B024BFA" w:rsidRDefault="3B024BFA" w:rsidP="4D02FACE">
      <w:r>
        <w:t xml:space="preserve">PROBE: </w:t>
      </w:r>
      <w:r w:rsidR="4B5310D9">
        <w:t xml:space="preserve">What </w:t>
      </w:r>
      <w:r w:rsidR="2217E289">
        <w:t>a</w:t>
      </w:r>
      <w:r>
        <w:t>re the beliefs about mental illness that are passed down from your elders?</w:t>
      </w:r>
    </w:p>
    <w:p w14:paraId="538DA700" w14:textId="70822AC8" w:rsidR="001E038D" w:rsidRDefault="001E038D" w:rsidP="4D02FACE">
      <w:pPr>
        <w:pStyle w:val="ListParagraph"/>
        <w:numPr>
          <w:ilvl w:val="0"/>
          <w:numId w:val="2"/>
        </w:numPr>
        <w:rPr>
          <w:rFonts w:eastAsiaTheme="minorEastAsia"/>
        </w:rPr>
      </w:pPr>
      <w:r>
        <w:t>What are mothers struggling with in the country/community you work in?</w:t>
      </w:r>
    </w:p>
    <w:p w14:paraId="05035835" w14:textId="3A3952E2" w:rsidR="661F5E8A" w:rsidRDefault="661F5E8A" w:rsidP="4D02FACE">
      <w:r>
        <w:t xml:space="preserve">PROBE: </w:t>
      </w:r>
      <w:r w:rsidR="6ECAA673">
        <w:t xml:space="preserve">What </w:t>
      </w:r>
      <w:r w:rsidR="7C51835C">
        <w:t>a</w:t>
      </w:r>
      <w:r>
        <w:t>re the common challenges/difficulties for mothers in the communities you work in that go beyond pregnancy?</w:t>
      </w:r>
    </w:p>
    <w:p w14:paraId="66CC80BA" w14:textId="18E016A4" w:rsidR="00EC1CAE" w:rsidRDefault="00EC1CAE" w:rsidP="4D02FACE">
      <w:pPr>
        <w:pStyle w:val="ListParagraph"/>
        <w:numPr>
          <w:ilvl w:val="0"/>
          <w:numId w:val="2"/>
        </w:numPr>
        <w:rPr>
          <w:rFonts w:eastAsiaTheme="minorEastAsia"/>
        </w:rPr>
      </w:pPr>
      <w:r>
        <w:t>What are the risk factors for maternal mental health disorders?</w:t>
      </w:r>
    </w:p>
    <w:p w14:paraId="36A6CC81" w14:textId="6AEC6946" w:rsidR="2D044F9D" w:rsidRDefault="2D044F9D" w:rsidP="4D02FACE">
      <w:r>
        <w:t xml:space="preserve">PROBE: What life experiences or health concerns impact a </w:t>
      </w:r>
      <w:r w:rsidR="384C165D">
        <w:t>mother's</w:t>
      </w:r>
      <w:r>
        <w:t xml:space="preserve"> mental health?</w:t>
      </w:r>
    </w:p>
    <w:p w14:paraId="00AD9A05" w14:textId="4731B0F9" w:rsidR="00136DD5" w:rsidRDefault="00136DD5" w:rsidP="4D02FACE">
      <w:pPr>
        <w:pStyle w:val="ListParagraph"/>
        <w:numPr>
          <w:ilvl w:val="0"/>
          <w:numId w:val="2"/>
        </w:numPr>
        <w:rPr>
          <w:rFonts w:eastAsiaTheme="minorEastAsia"/>
        </w:rPr>
      </w:pPr>
      <w:r>
        <w:t>How accessible are services?</w:t>
      </w:r>
    </w:p>
    <w:p w14:paraId="19902DEA" w14:textId="752C1647" w:rsidR="65429E6A" w:rsidRDefault="65429E6A" w:rsidP="4D02FACE">
      <w:r>
        <w:t>PROBE: How easily can a new mother or pregnant woman see someone if she is feeling depressed/anxious?</w:t>
      </w:r>
    </w:p>
    <w:p w14:paraId="5449F08B" w14:textId="6507C82A" w:rsidR="008E7D9B" w:rsidRDefault="00136DD5" w:rsidP="008E7D9B">
      <w:pPr>
        <w:pStyle w:val="ListParagraph"/>
        <w:numPr>
          <w:ilvl w:val="0"/>
          <w:numId w:val="2"/>
        </w:numPr>
      </w:pPr>
      <w:r>
        <w:lastRenderedPageBreak/>
        <w:t xml:space="preserve">Can </w:t>
      </w:r>
      <w:r w:rsidR="00EC1CAE">
        <w:t xml:space="preserve">you please describe the program/intervention that you are working on to address maternal mental health? </w:t>
      </w:r>
    </w:p>
    <w:p w14:paraId="225F71F0" w14:textId="628C026D" w:rsidR="001E038D" w:rsidRDefault="001E038D" w:rsidP="488A4755">
      <w:pPr>
        <w:pStyle w:val="ListParagraph"/>
        <w:numPr>
          <w:ilvl w:val="0"/>
          <w:numId w:val="2"/>
        </w:numPr>
        <w:rPr>
          <w:rFonts w:eastAsiaTheme="minorEastAsia"/>
        </w:rPr>
      </w:pPr>
      <w:r>
        <w:t xml:space="preserve">What </w:t>
      </w:r>
      <w:r w:rsidR="7E10641A">
        <w:t xml:space="preserve">is </w:t>
      </w:r>
      <w:r>
        <w:t>work</w:t>
      </w:r>
      <w:r w:rsidR="2C971AEC">
        <w:t>ing well</w:t>
      </w:r>
      <w:r>
        <w:t xml:space="preserve"> in the program/intervention?</w:t>
      </w:r>
    </w:p>
    <w:p w14:paraId="6C767211" w14:textId="30FD52BB" w:rsidR="002F0D31" w:rsidRDefault="002F0D31" w:rsidP="4D02FACE">
      <w:pPr>
        <w:ind w:left="720"/>
      </w:pPr>
      <w:r>
        <w:t>PROBE</w:t>
      </w:r>
      <w:r w:rsidR="07A2DA37">
        <w:t>S</w:t>
      </w:r>
      <w:r>
        <w:t xml:space="preserve">: </w:t>
      </w:r>
    </w:p>
    <w:p w14:paraId="40332619" w14:textId="057216B3" w:rsidR="002F0D31" w:rsidRDefault="61B998BA" w:rsidP="4D02FACE">
      <w:pPr>
        <w:pStyle w:val="ListParagraph"/>
        <w:numPr>
          <w:ilvl w:val="1"/>
          <w:numId w:val="2"/>
        </w:numPr>
      </w:pPr>
      <w:r>
        <w:t xml:space="preserve">What about </w:t>
      </w:r>
      <w:r w:rsidR="3FE12904">
        <w:t>h</w:t>
      </w:r>
      <w:r w:rsidR="002F0D31">
        <w:t>uman resources</w:t>
      </w:r>
      <w:r w:rsidR="3BC37DA7">
        <w:t xml:space="preserve">? </w:t>
      </w:r>
    </w:p>
    <w:p w14:paraId="2CF65EDC" w14:textId="5470CED4" w:rsidR="002F0D31" w:rsidRDefault="3BC37DA7" w:rsidP="4D02FACE">
      <w:pPr>
        <w:pStyle w:val="ListParagraph"/>
        <w:numPr>
          <w:ilvl w:val="1"/>
          <w:numId w:val="2"/>
        </w:numPr>
      </w:pPr>
      <w:r>
        <w:t xml:space="preserve">What </w:t>
      </w:r>
      <w:proofErr w:type="gramStart"/>
      <w:r>
        <w:t>about</w:t>
      </w:r>
      <w:r w:rsidR="5D79ACEB">
        <w:t xml:space="preserve"> </w:t>
      </w:r>
      <w:r w:rsidR="002F0D31">
        <w:t xml:space="preserve"> cognitive</w:t>
      </w:r>
      <w:proofErr w:type="gramEnd"/>
      <w:r w:rsidR="002F0D31">
        <w:t xml:space="preserve"> behavioral therapy</w:t>
      </w:r>
      <w:r w:rsidR="6C811DDE">
        <w:t>?</w:t>
      </w:r>
    </w:p>
    <w:p w14:paraId="00775883" w14:textId="6B03F284" w:rsidR="002F0D31" w:rsidRDefault="6C811DDE" w:rsidP="4D02FACE">
      <w:pPr>
        <w:pStyle w:val="ListParagraph"/>
        <w:numPr>
          <w:ilvl w:val="1"/>
          <w:numId w:val="2"/>
        </w:numPr>
      </w:pPr>
      <w:r>
        <w:t>What about</w:t>
      </w:r>
      <w:r w:rsidR="002F0D31">
        <w:t xml:space="preserve"> </w:t>
      </w:r>
      <w:r w:rsidR="0073303C">
        <w:t>music</w:t>
      </w:r>
      <w:r w:rsidR="70BCBCEF">
        <w:t xml:space="preserve">? </w:t>
      </w:r>
    </w:p>
    <w:p w14:paraId="58AEB251" w14:textId="018FBEC3" w:rsidR="002F0D31" w:rsidRDefault="70BCBCEF" w:rsidP="4D02FACE">
      <w:pPr>
        <w:pStyle w:val="ListParagraph"/>
        <w:numPr>
          <w:ilvl w:val="1"/>
          <w:numId w:val="2"/>
        </w:numPr>
      </w:pPr>
      <w:r>
        <w:t>What about</w:t>
      </w:r>
      <w:r w:rsidR="0073303C">
        <w:t xml:space="preserve"> individual counseling</w:t>
      </w:r>
      <w:r w:rsidR="3FC5E160">
        <w:t>?</w:t>
      </w:r>
    </w:p>
    <w:p w14:paraId="488FD7A6" w14:textId="27F9C7C9" w:rsidR="002F0D31" w:rsidRDefault="1FAED94C" w:rsidP="4D02FACE">
      <w:pPr>
        <w:pStyle w:val="ListParagraph"/>
        <w:numPr>
          <w:ilvl w:val="1"/>
          <w:numId w:val="2"/>
        </w:numPr>
      </w:pPr>
      <w:r>
        <w:t>What about</w:t>
      </w:r>
      <w:r w:rsidR="0073303C">
        <w:t xml:space="preserve"> parenting classes</w:t>
      </w:r>
      <w:r w:rsidR="2B7C9643">
        <w:t>?</w:t>
      </w:r>
    </w:p>
    <w:p w14:paraId="2ACC66CA" w14:textId="780B5D63" w:rsidR="002F0D31" w:rsidRDefault="2B7C9643" w:rsidP="4D02FACE">
      <w:pPr>
        <w:pStyle w:val="ListParagraph"/>
        <w:numPr>
          <w:ilvl w:val="1"/>
          <w:numId w:val="2"/>
        </w:numPr>
      </w:pPr>
      <w:r>
        <w:t>What about</w:t>
      </w:r>
      <w:r w:rsidR="0073303C">
        <w:t xml:space="preserve"> </w:t>
      </w:r>
      <w:r w:rsidR="001955FB">
        <w:t>integration</w:t>
      </w:r>
      <w:r w:rsidR="0073303C">
        <w:t>?</w:t>
      </w:r>
    </w:p>
    <w:p w14:paraId="0B2F3A82" w14:textId="0BE6ED9B" w:rsidR="09A08C99" w:rsidRDefault="09A08C99" w:rsidP="4D02FACE">
      <w:pPr>
        <w:pStyle w:val="ListParagraph"/>
        <w:numPr>
          <w:ilvl w:val="0"/>
          <w:numId w:val="2"/>
        </w:numPr>
      </w:pPr>
      <w:r>
        <w:t>How does this intervention address the risk factors?</w:t>
      </w:r>
    </w:p>
    <w:p w14:paraId="3ECF5D39" w14:textId="53DCA5F3" w:rsidR="001E038D" w:rsidRDefault="001E038D" w:rsidP="21E60DA4">
      <w:pPr>
        <w:pStyle w:val="ListParagraph"/>
        <w:numPr>
          <w:ilvl w:val="0"/>
          <w:numId w:val="2"/>
        </w:numPr>
        <w:rPr>
          <w:rFonts w:eastAsiaTheme="minorEastAsia"/>
        </w:rPr>
      </w:pPr>
      <w:r>
        <w:t xml:space="preserve">What </w:t>
      </w:r>
      <w:r w:rsidR="73607B7F">
        <w:t>challenges has the program experienced</w:t>
      </w:r>
      <w:r>
        <w:t>?</w:t>
      </w:r>
    </w:p>
    <w:p w14:paraId="5FA0F251" w14:textId="44F7477F" w:rsidR="00F7136D" w:rsidRDefault="00F7136D" w:rsidP="00EC1CAE">
      <w:pPr>
        <w:pStyle w:val="ListParagraph"/>
        <w:numPr>
          <w:ilvl w:val="1"/>
          <w:numId w:val="2"/>
        </w:numPr>
      </w:pPr>
      <w:r>
        <w:t>How has the intervention/program you are working with managed these complications?</w:t>
      </w:r>
    </w:p>
    <w:p w14:paraId="13D626AD" w14:textId="219AD073" w:rsidR="004E35F4" w:rsidRDefault="5BC180FF" w:rsidP="21E60DA4">
      <w:pPr>
        <w:pStyle w:val="ListParagraph"/>
        <w:numPr>
          <w:ilvl w:val="0"/>
          <w:numId w:val="2"/>
        </w:numPr>
        <w:rPr>
          <w:rFonts w:eastAsiaTheme="minorEastAsia"/>
        </w:rPr>
      </w:pPr>
      <w:r>
        <w:t xml:space="preserve">How could this intervention be scaled up or replicated? </w:t>
      </w:r>
      <w:r w:rsidR="001E038D">
        <w:t xml:space="preserve"> </w:t>
      </w:r>
    </w:p>
    <w:p w14:paraId="1367906B" w14:textId="73914B36" w:rsidR="004E35F4" w:rsidRDefault="45696047" w:rsidP="21E60DA4">
      <w:pPr>
        <w:pStyle w:val="ListParagraph"/>
        <w:numPr>
          <w:ilvl w:val="0"/>
          <w:numId w:val="2"/>
        </w:numPr>
        <w:rPr>
          <w:rFonts w:eastAsiaTheme="minorEastAsia"/>
        </w:rPr>
      </w:pPr>
      <w:r w:rsidRPr="267BDED9">
        <w:rPr>
          <w:rFonts w:ascii="Segoe UI" w:eastAsia="Segoe UI" w:hAnsi="Segoe UI" w:cs="Segoe UI"/>
          <w:color w:val="333333"/>
        </w:rPr>
        <w:t>H</w:t>
      </w:r>
      <w:r w:rsidR="5FB0574A" w:rsidRPr="267BDED9">
        <w:rPr>
          <w:rFonts w:ascii="Segoe UI" w:eastAsia="Segoe UI" w:hAnsi="Segoe UI" w:cs="Segoe UI"/>
          <w:color w:val="333333"/>
        </w:rPr>
        <w:t xml:space="preserve">ow does a program or intervention acknowledge and address the mental health aspects related to the complex array of issues from poverty to </w:t>
      </w:r>
      <w:r w:rsidR="32B9CF3D" w:rsidRPr="267BDED9">
        <w:rPr>
          <w:rFonts w:ascii="Segoe UI" w:eastAsia="Segoe UI" w:hAnsi="Segoe UI" w:cs="Segoe UI"/>
          <w:color w:val="333333"/>
        </w:rPr>
        <w:t>gender-based</w:t>
      </w:r>
      <w:r w:rsidR="5FB0574A" w:rsidRPr="267BDED9">
        <w:rPr>
          <w:rFonts w:ascii="Segoe UI" w:eastAsia="Segoe UI" w:hAnsi="Segoe UI" w:cs="Segoe UI"/>
          <w:color w:val="333333"/>
        </w:rPr>
        <w:t xml:space="preserve"> violence and food insecurity?</w:t>
      </w:r>
    </w:p>
    <w:p w14:paraId="1B7AF4AE" w14:textId="7D70C350" w:rsidR="004E35F4" w:rsidRDefault="004E35F4" w:rsidP="004E35F4">
      <w:pPr>
        <w:pStyle w:val="ListParagraph"/>
        <w:numPr>
          <w:ilvl w:val="0"/>
          <w:numId w:val="2"/>
        </w:numPr>
      </w:pPr>
      <w:r>
        <w:t xml:space="preserve">Is there anything else about the intervention or program adjustments made that you would like to share with me? </w:t>
      </w:r>
    </w:p>
    <w:p w14:paraId="6A01E040" w14:textId="2F2A5E82" w:rsidR="00D837CD" w:rsidRDefault="00D837CD" w:rsidP="00D837CD"/>
    <w:p w14:paraId="077866D7" w14:textId="310DEFC4" w:rsidR="00D837CD" w:rsidRDefault="00D837CD" w:rsidP="00D837CD"/>
    <w:p w14:paraId="6FE974C6" w14:textId="77777777" w:rsidR="00D837CD" w:rsidRDefault="00D837CD" w:rsidP="00D837CD">
      <w:pPr>
        <w:spacing w:after="0" w:line="240" w:lineRule="auto"/>
        <w:ind w:left="720" w:firstLine="720"/>
        <w:jc w:val="center"/>
        <w:textAlignment w:val="baseline"/>
      </w:pPr>
    </w:p>
    <w:p w14:paraId="4A2C6516" w14:textId="7F4135D1" w:rsidR="3A17C7C7" w:rsidRDefault="3A17C7C7" w:rsidP="3A17C7C7"/>
    <w:sectPr w:rsidR="3A17C7C7">
      <w:headerReference w:type="default" r:id="rId10"/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8DDC09" w14:textId="77777777" w:rsidR="00A250D0" w:rsidRDefault="00A250D0">
      <w:pPr>
        <w:spacing w:after="0" w:line="240" w:lineRule="auto"/>
      </w:pPr>
      <w:r>
        <w:separator/>
      </w:r>
    </w:p>
  </w:endnote>
  <w:endnote w:type="continuationSeparator" w:id="0">
    <w:p w14:paraId="190B3CB0" w14:textId="77777777" w:rsidR="00A250D0" w:rsidRDefault="00A250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&quot;Courier New&quot;">
    <w:panose1 w:val="00000000000000000000"/>
    <w:charset w:val="00"/>
    <w:family w:val="roman"/>
    <w:notTrueType/>
    <w:pitch w:val="default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4D02FACE" w14:paraId="7E58BBC9" w14:textId="77777777" w:rsidTr="5D9FE44D">
      <w:tc>
        <w:tcPr>
          <w:tcW w:w="3120" w:type="dxa"/>
        </w:tcPr>
        <w:p w14:paraId="6FD2B58C" w14:textId="320D8347" w:rsidR="4D02FACE" w:rsidRDefault="4D02FACE" w:rsidP="4D02FACE">
          <w:pPr>
            <w:pStyle w:val="Header"/>
            <w:ind w:left="-115"/>
          </w:pPr>
        </w:p>
      </w:tc>
      <w:tc>
        <w:tcPr>
          <w:tcW w:w="3120" w:type="dxa"/>
        </w:tcPr>
        <w:p w14:paraId="6832CDB7" w14:textId="628C3018" w:rsidR="4D02FACE" w:rsidRDefault="4D02FACE" w:rsidP="4D02FACE">
          <w:pPr>
            <w:pStyle w:val="Header"/>
            <w:jc w:val="center"/>
          </w:pPr>
        </w:p>
      </w:tc>
      <w:tc>
        <w:tcPr>
          <w:tcW w:w="3120" w:type="dxa"/>
        </w:tcPr>
        <w:p w14:paraId="06418FDB" w14:textId="2A8D5A4B" w:rsidR="4D02FACE" w:rsidRDefault="4D02FACE" w:rsidP="4D02FACE">
          <w:pPr>
            <w:pStyle w:val="Header"/>
            <w:ind w:right="-115"/>
            <w:jc w:val="right"/>
          </w:pPr>
        </w:p>
      </w:tc>
    </w:tr>
  </w:tbl>
  <w:p w14:paraId="315544D4" w14:textId="14E0A1B0" w:rsidR="4D02FACE" w:rsidRDefault="4D02FACE" w:rsidP="4D02FAC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3E2CAA" w14:textId="77777777" w:rsidR="00A250D0" w:rsidRDefault="00A250D0">
      <w:pPr>
        <w:spacing w:after="0" w:line="240" w:lineRule="auto"/>
      </w:pPr>
      <w:r>
        <w:separator/>
      </w:r>
    </w:p>
  </w:footnote>
  <w:footnote w:type="continuationSeparator" w:id="0">
    <w:p w14:paraId="33D47E9D" w14:textId="77777777" w:rsidR="00A250D0" w:rsidRDefault="00A250D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4D02FACE" w14:paraId="4561104D" w14:textId="77777777" w:rsidTr="5D9FE44D">
      <w:tc>
        <w:tcPr>
          <w:tcW w:w="3120" w:type="dxa"/>
        </w:tcPr>
        <w:p w14:paraId="572EBBF5" w14:textId="3756E74A" w:rsidR="4D02FACE" w:rsidRDefault="4D02FACE" w:rsidP="4D02FACE">
          <w:pPr>
            <w:pStyle w:val="Header"/>
            <w:ind w:left="-115"/>
          </w:pPr>
        </w:p>
      </w:tc>
      <w:tc>
        <w:tcPr>
          <w:tcW w:w="3120" w:type="dxa"/>
        </w:tcPr>
        <w:p w14:paraId="5B2A5561" w14:textId="64B8F4C6" w:rsidR="4D02FACE" w:rsidRDefault="4D02FACE" w:rsidP="4D02FACE">
          <w:pPr>
            <w:pStyle w:val="Header"/>
            <w:jc w:val="center"/>
          </w:pPr>
        </w:p>
      </w:tc>
      <w:tc>
        <w:tcPr>
          <w:tcW w:w="3120" w:type="dxa"/>
        </w:tcPr>
        <w:p w14:paraId="7CB661F8" w14:textId="6D4974EB" w:rsidR="4D02FACE" w:rsidRDefault="4D02FACE" w:rsidP="4D02FACE">
          <w:pPr>
            <w:pStyle w:val="Header"/>
            <w:ind w:right="-115"/>
            <w:jc w:val="right"/>
          </w:pPr>
        </w:p>
      </w:tc>
    </w:tr>
  </w:tbl>
  <w:p w14:paraId="518E54D4" w14:textId="4D6C9993" w:rsidR="4D02FACE" w:rsidRDefault="4D02FACE" w:rsidP="4D02FAC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3F5A60"/>
    <w:multiLevelType w:val="hybridMultilevel"/>
    <w:tmpl w:val="80662784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A4C1493"/>
    <w:multiLevelType w:val="hybridMultilevel"/>
    <w:tmpl w:val="F2C2AC32"/>
    <w:lvl w:ilvl="0" w:tplc="8AC2D4A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5606DEA">
      <w:start w:val="1"/>
      <w:numFmt w:val="bullet"/>
      <w:lvlText w:val="o"/>
      <w:lvlJc w:val="left"/>
      <w:pPr>
        <w:ind w:left="1440" w:hanging="360"/>
      </w:pPr>
      <w:rPr>
        <w:rFonts w:ascii="&quot;Courier New&quot;" w:hAnsi="&quot;Courier New&quot;" w:hint="default"/>
      </w:rPr>
    </w:lvl>
    <w:lvl w:ilvl="2" w:tplc="323ED48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73A28B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028CA7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17A61A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C6EFAA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BEEAEC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2D2166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5926B2"/>
    <w:multiLevelType w:val="hybridMultilevel"/>
    <w:tmpl w:val="F3747440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0654180"/>
    <w:multiLevelType w:val="hybridMultilevel"/>
    <w:tmpl w:val="F3747440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5E60"/>
    <w:rsid w:val="00032615"/>
    <w:rsid w:val="000B2FAC"/>
    <w:rsid w:val="00136DD5"/>
    <w:rsid w:val="0014434D"/>
    <w:rsid w:val="001955FB"/>
    <w:rsid w:val="001A2064"/>
    <w:rsid w:val="001C4072"/>
    <w:rsid w:val="001C42DD"/>
    <w:rsid w:val="001D1EC1"/>
    <w:rsid w:val="001D86DD"/>
    <w:rsid w:val="001E038D"/>
    <w:rsid w:val="00260457"/>
    <w:rsid w:val="002D0E53"/>
    <w:rsid w:val="002F0D31"/>
    <w:rsid w:val="003017D6"/>
    <w:rsid w:val="00316889"/>
    <w:rsid w:val="00361D83"/>
    <w:rsid w:val="00364BEF"/>
    <w:rsid w:val="004E35F4"/>
    <w:rsid w:val="005B7977"/>
    <w:rsid w:val="00661511"/>
    <w:rsid w:val="006E5E6E"/>
    <w:rsid w:val="007205E3"/>
    <w:rsid w:val="00724F43"/>
    <w:rsid w:val="0073303C"/>
    <w:rsid w:val="00772E00"/>
    <w:rsid w:val="00787C58"/>
    <w:rsid w:val="007D0DF8"/>
    <w:rsid w:val="007E19B5"/>
    <w:rsid w:val="007E413B"/>
    <w:rsid w:val="00840471"/>
    <w:rsid w:val="008C26C4"/>
    <w:rsid w:val="008E7D9B"/>
    <w:rsid w:val="00913F84"/>
    <w:rsid w:val="00915F4F"/>
    <w:rsid w:val="00937134"/>
    <w:rsid w:val="0099054C"/>
    <w:rsid w:val="009C5E60"/>
    <w:rsid w:val="00A15D44"/>
    <w:rsid w:val="00A250D0"/>
    <w:rsid w:val="00A319E5"/>
    <w:rsid w:val="00A47FD2"/>
    <w:rsid w:val="00A66C29"/>
    <w:rsid w:val="00AA2E00"/>
    <w:rsid w:val="00AD20DB"/>
    <w:rsid w:val="00BC19E3"/>
    <w:rsid w:val="00C4493D"/>
    <w:rsid w:val="00D75789"/>
    <w:rsid w:val="00D837CD"/>
    <w:rsid w:val="00DF53D8"/>
    <w:rsid w:val="00E04DEF"/>
    <w:rsid w:val="00E857A2"/>
    <w:rsid w:val="00EC1CAE"/>
    <w:rsid w:val="00F7136D"/>
    <w:rsid w:val="00FB69F8"/>
    <w:rsid w:val="0134F906"/>
    <w:rsid w:val="013C43D3"/>
    <w:rsid w:val="0179BD24"/>
    <w:rsid w:val="02125A04"/>
    <w:rsid w:val="02E5E417"/>
    <w:rsid w:val="032B0DD7"/>
    <w:rsid w:val="04146FC4"/>
    <w:rsid w:val="049B7030"/>
    <w:rsid w:val="04A354D5"/>
    <w:rsid w:val="05B2B3A5"/>
    <w:rsid w:val="0618E82F"/>
    <w:rsid w:val="074E6CFE"/>
    <w:rsid w:val="075703EC"/>
    <w:rsid w:val="076F7BDE"/>
    <w:rsid w:val="07A2DA37"/>
    <w:rsid w:val="07BA6D8F"/>
    <w:rsid w:val="081E6E67"/>
    <w:rsid w:val="09A08C99"/>
    <w:rsid w:val="0A9BAA83"/>
    <w:rsid w:val="0B3110F3"/>
    <w:rsid w:val="0B4AFF57"/>
    <w:rsid w:val="0D4E5BE6"/>
    <w:rsid w:val="0D4FC83F"/>
    <w:rsid w:val="0DC65B87"/>
    <w:rsid w:val="0E292A19"/>
    <w:rsid w:val="0ED3D204"/>
    <w:rsid w:val="0F82F0DB"/>
    <w:rsid w:val="0F83CCF8"/>
    <w:rsid w:val="0FAC897B"/>
    <w:rsid w:val="0FB352A9"/>
    <w:rsid w:val="107E0EC5"/>
    <w:rsid w:val="10A5F168"/>
    <w:rsid w:val="10A98866"/>
    <w:rsid w:val="11F5755D"/>
    <w:rsid w:val="12B46A34"/>
    <w:rsid w:val="12F037FF"/>
    <w:rsid w:val="132512C9"/>
    <w:rsid w:val="14375AEE"/>
    <w:rsid w:val="15431388"/>
    <w:rsid w:val="16A20A7A"/>
    <w:rsid w:val="1724A3B9"/>
    <w:rsid w:val="174848C4"/>
    <w:rsid w:val="176C9556"/>
    <w:rsid w:val="176EFBB0"/>
    <w:rsid w:val="18371D6A"/>
    <w:rsid w:val="1898FC13"/>
    <w:rsid w:val="18F1A3B4"/>
    <w:rsid w:val="19834E52"/>
    <w:rsid w:val="1B0A479E"/>
    <w:rsid w:val="1BD09CD5"/>
    <w:rsid w:val="1C0D0400"/>
    <w:rsid w:val="1C227163"/>
    <w:rsid w:val="1C400679"/>
    <w:rsid w:val="1F0FD013"/>
    <w:rsid w:val="1FAED94C"/>
    <w:rsid w:val="21C2A42A"/>
    <w:rsid w:val="21E60DA4"/>
    <w:rsid w:val="2217E289"/>
    <w:rsid w:val="227E0F98"/>
    <w:rsid w:val="231118F1"/>
    <w:rsid w:val="238D3C9F"/>
    <w:rsid w:val="24DF80A5"/>
    <w:rsid w:val="24E2A186"/>
    <w:rsid w:val="253A4E9F"/>
    <w:rsid w:val="255E56BE"/>
    <w:rsid w:val="267BDED9"/>
    <w:rsid w:val="269DF9F2"/>
    <w:rsid w:val="26CBE8FB"/>
    <w:rsid w:val="27A06FEC"/>
    <w:rsid w:val="27D4F552"/>
    <w:rsid w:val="285DB8ED"/>
    <w:rsid w:val="298F6A3D"/>
    <w:rsid w:val="29C63CE1"/>
    <w:rsid w:val="2A1234DE"/>
    <w:rsid w:val="2AAB3CAF"/>
    <w:rsid w:val="2B7C9643"/>
    <w:rsid w:val="2B975AD2"/>
    <w:rsid w:val="2C89EED5"/>
    <w:rsid w:val="2C971AEC"/>
    <w:rsid w:val="2CA3136C"/>
    <w:rsid w:val="2D044F9D"/>
    <w:rsid w:val="2D43AC93"/>
    <w:rsid w:val="2E25BF36"/>
    <w:rsid w:val="2E32CBE0"/>
    <w:rsid w:val="3044DC38"/>
    <w:rsid w:val="320435FC"/>
    <w:rsid w:val="32069C56"/>
    <w:rsid w:val="3267158D"/>
    <w:rsid w:val="32B9CF3D"/>
    <w:rsid w:val="32F4FEAE"/>
    <w:rsid w:val="344CCDA4"/>
    <w:rsid w:val="34E8F18C"/>
    <w:rsid w:val="35280323"/>
    <w:rsid w:val="3554FF9A"/>
    <w:rsid w:val="35C8484F"/>
    <w:rsid w:val="35C8970F"/>
    <w:rsid w:val="35EBD1B2"/>
    <w:rsid w:val="36683D7B"/>
    <w:rsid w:val="36B197E9"/>
    <w:rsid w:val="36BDBBB8"/>
    <w:rsid w:val="384C165D"/>
    <w:rsid w:val="38709392"/>
    <w:rsid w:val="38F92B01"/>
    <w:rsid w:val="3905DD5E"/>
    <w:rsid w:val="399E6BC5"/>
    <w:rsid w:val="39FCCE99"/>
    <w:rsid w:val="3A17C7C7"/>
    <w:rsid w:val="3A618413"/>
    <w:rsid w:val="3A62090D"/>
    <w:rsid w:val="3AFDA1FC"/>
    <w:rsid w:val="3B024BFA"/>
    <w:rsid w:val="3B02C168"/>
    <w:rsid w:val="3BC37DA7"/>
    <w:rsid w:val="3C253381"/>
    <w:rsid w:val="3C86CB2D"/>
    <w:rsid w:val="3CE51C4F"/>
    <w:rsid w:val="3F101025"/>
    <w:rsid w:val="3FC5E160"/>
    <w:rsid w:val="3FCE63EA"/>
    <w:rsid w:val="3FE12904"/>
    <w:rsid w:val="40860B27"/>
    <w:rsid w:val="409F87B2"/>
    <w:rsid w:val="412B389C"/>
    <w:rsid w:val="417A89FC"/>
    <w:rsid w:val="41FEBDE9"/>
    <w:rsid w:val="423B5813"/>
    <w:rsid w:val="426D1AF2"/>
    <w:rsid w:val="42BA4D87"/>
    <w:rsid w:val="42C26CDC"/>
    <w:rsid w:val="449B5E17"/>
    <w:rsid w:val="44B30E44"/>
    <w:rsid w:val="44CC36A1"/>
    <w:rsid w:val="45086C65"/>
    <w:rsid w:val="45696047"/>
    <w:rsid w:val="456AD979"/>
    <w:rsid w:val="4572F8D5"/>
    <w:rsid w:val="46D8BC1C"/>
    <w:rsid w:val="47B9442C"/>
    <w:rsid w:val="47EE6692"/>
    <w:rsid w:val="486D4D58"/>
    <w:rsid w:val="488A4755"/>
    <w:rsid w:val="48DD150D"/>
    <w:rsid w:val="498C95E4"/>
    <w:rsid w:val="49CF9A6F"/>
    <w:rsid w:val="49D07277"/>
    <w:rsid w:val="4A16972E"/>
    <w:rsid w:val="4AC4BE28"/>
    <w:rsid w:val="4B5310D9"/>
    <w:rsid w:val="4B926C1F"/>
    <w:rsid w:val="4B97F12D"/>
    <w:rsid w:val="4C1BEABE"/>
    <w:rsid w:val="4C57403D"/>
    <w:rsid w:val="4D02FACE"/>
    <w:rsid w:val="4D4BD196"/>
    <w:rsid w:val="4EF89362"/>
    <w:rsid w:val="4F447ABD"/>
    <w:rsid w:val="500C02E1"/>
    <w:rsid w:val="51014A7A"/>
    <w:rsid w:val="51DAAC54"/>
    <w:rsid w:val="51DE8B4D"/>
    <w:rsid w:val="520732B1"/>
    <w:rsid w:val="528B2C42"/>
    <w:rsid w:val="530CB089"/>
    <w:rsid w:val="53DBF655"/>
    <w:rsid w:val="54451C33"/>
    <w:rsid w:val="551AC9A9"/>
    <w:rsid w:val="566EB4F5"/>
    <w:rsid w:val="56C5A716"/>
    <w:rsid w:val="57950E9B"/>
    <w:rsid w:val="590B4B62"/>
    <w:rsid w:val="59C93AA4"/>
    <w:rsid w:val="5BC180FF"/>
    <w:rsid w:val="5C5CAE2A"/>
    <w:rsid w:val="5C70E884"/>
    <w:rsid w:val="5D5F4F0F"/>
    <w:rsid w:val="5D6287C6"/>
    <w:rsid w:val="5D79ACEB"/>
    <w:rsid w:val="5D9FE44D"/>
    <w:rsid w:val="5DC6A525"/>
    <w:rsid w:val="5EFB1F70"/>
    <w:rsid w:val="5FB0574A"/>
    <w:rsid w:val="5FC2E005"/>
    <w:rsid w:val="6174C92A"/>
    <w:rsid w:val="61B998BA"/>
    <w:rsid w:val="61FE6F80"/>
    <w:rsid w:val="621FBEF3"/>
    <w:rsid w:val="626C5243"/>
    <w:rsid w:val="62B5252A"/>
    <w:rsid w:val="6405E1B0"/>
    <w:rsid w:val="641E200D"/>
    <w:rsid w:val="65429E6A"/>
    <w:rsid w:val="661F5E8A"/>
    <w:rsid w:val="663DBC54"/>
    <w:rsid w:val="66ED08F8"/>
    <w:rsid w:val="67E5D896"/>
    <w:rsid w:val="688F0077"/>
    <w:rsid w:val="68936D30"/>
    <w:rsid w:val="69EB2C26"/>
    <w:rsid w:val="6ACEFFB1"/>
    <w:rsid w:val="6AD9B4DA"/>
    <w:rsid w:val="6C811DDE"/>
    <w:rsid w:val="6CADC947"/>
    <w:rsid w:val="6E83E7A0"/>
    <w:rsid w:val="6ECAA673"/>
    <w:rsid w:val="6F676B70"/>
    <w:rsid w:val="6FAE0AE5"/>
    <w:rsid w:val="70BCBCEF"/>
    <w:rsid w:val="70BEBDB1"/>
    <w:rsid w:val="711AEADE"/>
    <w:rsid w:val="71272768"/>
    <w:rsid w:val="721DA10D"/>
    <w:rsid w:val="721F1EAE"/>
    <w:rsid w:val="7332CBBF"/>
    <w:rsid w:val="73607B7F"/>
    <w:rsid w:val="745C51F0"/>
    <w:rsid w:val="74854C65"/>
    <w:rsid w:val="75CEC8FE"/>
    <w:rsid w:val="769F241D"/>
    <w:rsid w:val="7773D21F"/>
    <w:rsid w:val="77E3EE76"/>
    <w:rsid w:val="78BC51CA"/>
    <w:rsid w:val="78F67A23"/>
    <w:rsid w:val="7958BD88"/>
    <w:rsid w:val="7A4B5906"/>
    <w:rsid w:val="7A726757"/>
    <w:rsid w:val="7AF512E3"/>
    <w:rsid w:val="7BD5846D"/>
    <w:rsid w:val="7C2E1AE5"/>
    <w:rsid w:val="7C51835C"/>
    <w:rsid w:val="7CB75F99"/>
    <w:rsid w:val="7CDDA280"/>
    <w:rsid w:val="7DA7A1BF"/>
    <w:rsid w:val="7E10641A"/>
    <w:rsid w:val="7E532FFA"/>
    <w:rsid w:val="7E7CA892"/>
    <w:rsid w:val="7F180418"/>
    <w:rsid w:val="7F2B6218"/>
    <w:rsid w:val="7F6C20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0D20A7"/>
  <w15:chartTrackingRefBased/>
  <w15:docId w15:val="{47008442-B58C-4B22-979F-A3BD65AEE1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66151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">
    <w:name w:val="normaltextrun"/>
    <w:basedOn w:val="DefaultParagraphFont"/>
    <w:rsid w:val="00661511"/>
  </w:style>
  <w:style w:type="character" w:customStyle="1" w:styleId="eop">
    <w:name w:val="eop"/>
    <w:basedOn w:val="DefaultParagraphFont"/>
    <w:rsid w:val="00661511"/>
  </w:style>
  <w:style w:type="paragraph" w:styleId="ListParagraph">
    <w:name w:val="List Paragraph"/>
    <w:basedOn w:val="Normal"/>
    <w:uiPriority w:val="34"/>
    <w:qFormat/>
    <w:rsid w:val="00A15D44"/>
    <w:pPr>
      <w:ind w:left="720"/>
      <w:contextualSpacing/>
    </w:p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4434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434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01565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8227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944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034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0707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7143385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1426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07893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5573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21704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0498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76282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1680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0144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8930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4573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7655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68995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8640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84855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015707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5670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62091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8307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85752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7772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54684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0171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38726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6127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813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7667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8458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774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0001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48874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730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3677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647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7023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2FAB7842548334590E69FD54D47DFF2" ma:contentTypeVersion="19" ma:contentTypeDescription="Create a new document." ma:contentTypeScope="" ma:versionID="41bc90098806c0a88f99ae18f15fbc16">
  <xsd:schema xmlns:xsd="http://www.w3.org/2001/XMLSchema" xmlns:xs="http://www.w3.org/2001/XMLSchema" xmlns:p="http://schemas.microsoft.com/office/2006/metadata/properties" xmlns:ns2="fdf9675d-d33e-4644-abaa-8e381cb1b0f1" xmlns:ns3="238c9fe9-7cfc-4bc3-8a75-675c1ffe9e62" xmlns:ns4="71c45d75-c9c9-409a-a4e9-a617adc7c43c" xmlns:ns5="8d42e0dd-18ca-448e-996e-c2aaa315e839" targetNamespace="http://schemas.microsoft.com/office/2006/metadata/properties" ma:root="true" ma:fieldsID="d40578e02f566bdeccf909f8d58b23ba" ns2:_="" ns3:_="" ns4:_="" ns5:_="">
    <xsd:import namespace="fdf9675d-d33e-4644-abaa-8e381cb1b0f1"/>
    <xsd:import namespace="238c9fe9-7cfc-4bc3-8a75-675c1ffe9e62"/>
    <xsd:import namespace="71c45d75-c9c9-409a-a4e9-a617adc7c43c"/>
    <xsd:import namespace="8d42e0dd-18ca-448e-996e-c2aaa315e83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4:e060fd50b43043daa866fdeac7c2414a" minOccurs="0"/>
                <xsd:element ref="ns5:TaxCatchAll" minOccurs="0"/>
                <xsd:element ref="ns4:d8bd9deca86c484aaa0e86c9411528e8" minOccurs="0"/>
                <xsd:element ref="ns4:la0e5fc8317e4c35a742fe979e574f56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df9675d-d33e-4644-abaa-8e381cb1b0f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21" nillable="true" ma:displayName="Tags" ma:internalName="MediaServiceAutoTags" ma:readOnly="true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25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38c9fe9-7cfc-4bc3-8a75-675c1ffe9e62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1c45d75-c9c9-409a-a4e9-a617adc7c43c" elementFormDefault="qualified">
    <xsd:import namespace="http://schemas.microsoft.com/office/2006/documentManagement/types"/>
    <xsd:import namespace="http://schemas.microsoft.com/office/infopath/2007/PartnerControls"/>
    <xsd:element name="e060fd50b43043daa866fdeac7c2414a" ma:index="15" nillable="true" ma:taxonomy="true" ma:internalName="e060fd50b43043daa866fdeac7c2414a" ma:taxonomyFieldName="High_x002d_impact_x0020_Intervention" ma:displayName="High-impact Intervention" ma:default="" ma:fieldId="{e060fd50-b430-43da-a866-fdeac7c2414a}" ma:taxonomyMulti="true" ma:sspId="b704c289-2b3b-45af-a6a7-9640d4e0aeeb" ma:termSetId="2340cb37-154c-490f-a45f-e628ae23e4f4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d8bd9deca86c484aaa0e86c9411528e8" ma:index="18" nillable="true" ma:taxonomy="true" ma:internalName="d8bd9deca86c484aaa0e86c9411528e8" ma:taxonomyFieldName="MCGL_x0020_Country" ma:displayName="MCGL Country" ma:default="" ma:fieldId="{d8bd9dec-a86c-484a-aa0e-86c9411528e8}" ma:taxonomyMulti="true" ma:sspId="b704c289-2b3b-45af-a6a7-9640d4e0aeeb" ma:termSetId="4945c31e-24a3-48ea-ae34-c0ae0ef25478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la0e5fc8317e4c35a742fe979e574f56" ma:index="20" nillable="true" ma:taxonomy="true" ma:internalName="la0e5fc8317e4c35a742fe979e574f56" ma:taxonomyFieldName="MCGL_x0020_Accelerator" ma:displayName="MCGL Accelerator" ma:default="" ma:fieldId="{5a0e5fc8-317e-4c35-a742-fe979e574f56}" ma:taxonomyMulti="true" ma:sspId="b704c289-2b3b-45af-a6a7-9640d4e0aeeb" ma:termSetId="e6e03eee-2b9a-4e86-8279-7e50d8f0b04d" ma:anchorId="00000000-0000-0000-0000-000000000000" ma:open="fals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d42e0dd-18ca-448e-996e-c2aaa315e839" elementFormDefault="qualified">
    <xsd:import namespace="http://schemas.microsoft.com/office/2006/documentManagement/types"/>
    <xsd:import namespace="http://schemas.microsoft.com/office/infopath/2007/PartnerControls"/>
    <xsd:element name="TaxCatchAll" ma:index="16" nillable="true" ma:displayName="Taxonomy Catch All Column" ma:hidden="true" ma:list="{95818b53-3051-4c6e-89da-e62728af6d94}" ma:internalName="TaxCatchAll" ma:showField="CatchAllData" ma:web="71c45d75-c9c9-409a-a4e9-a617adc7c43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e060fd50b43043daa866fdeac7c2414a xmlns="71c45d75-c9c9-409a-a4e9-a617adc7c43c">
      <Terms xmlns="http://schemas.microsoft.com/office/infopath/2007/PartnerControls"/>
    </e060fd50b43043daa866fdeac7c2414a>
    <TaxCatchAll xmlns="8d42e0dd-18ca-448e-996e-c2aaa315e839"/>
    <la0e5fc8317e4c35a742fe979e574f56 xmlns="71c45d75-c9c9-409a-a4e9-a617adc7c43c">
      <Terms xmlns="http://schemas.microsoft.com/office/infopath/2007/PartnerControls"/>
    </la0e5fc8317e4c35a742fe979e574f56>
    <d8bd9deca86c484aaa0e86c9411528e8 xmlns="71c45d75-c9c9-409a-a4e9-a617adc7c43c">
      <Terms xmlns="http://schemas.microsoft.com/office/infopath/2007/PartnerControls"/>
    </d8bd9deca86c484aaa0e86c9411528e8>
    <SharedWithUsers xmlns="238c9fe9-7cfc-4bc3-8a75-675c1ffe9e62">
      <UserInfo>
        <DisplayName>Hibest Assefa</DisplayName>
        <AccountId>394</AccountId>
        <AccountType/>
      </UserInfo>
      <UserInfo>
        <DisplayName>Aleefia Somji</DisplayName>
        <AccountId>1447</AccountId>
        <AccountType/>
      </UserInfo>
    </SharedWithUsers>
  </documentManagement>
</p:properties>
</file>

<file path=customXml/itemProps1.xml><?xml version="1.0" encoding="utf-8"?>
<ds:datastoreItem xmlns:ds="http://schemas.openxmlformats.org/officeDocument/2006/customXml" ds:itemID="{159B3027-5AC8-4B58-87DA-199192585CC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df9675d-d33e-4644-abaa-8e381cb1b0f1"/>
    <ds:schemaRef ds:uri="238c9fe9-7cfc-4bc3-8a75-675c1ffe9e62"/>
    <ds:schemaRef ds:uri="71c45d75-c9c9-409a-a4e9-a617adc7c43c"/>
    <ds:schemaRef ds:uri="8d42e0dd-18ca-448e-996e-c2aaa315e83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6EAC274-C67C-4033-B46F-F69BBC16DF1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A46367C-7D73-47ED-9527-839D5D52F67E}">
  <ds:schemaRefs>
    <ds:schemaRef ds:uri="http://schemas.microsoft.com/office/2006/metadata/properties"/>
    <ds:schemaRef ds:uri="http://schemas.microsoft.com/office/infopath/2007/PartnerControls"/>
    <ds:schemaRef ds:uri="71c45d75-c9c9-409a-a4e9-a617adc7c43c"/>
    <ds:schemaRef ds:uri="8d42e0dd-18ca-448e-996e-c2aaa315e839"/>
    <ds:schemaRef ds:uri="238c9fe9-7cfc-4bc3-8a75-675c1ffe9e62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441</Words>
  <Characters>2515</Characters>
  <Application>Microsoft Office Word</Application>
  <DocSecurity>0</DocSecurity>
  <Lines>20</Lines>
  <Paragraphs>5</Paragraphs>
  <ScaleCrop>false</ScaleCrop>
  <Company/>
  <LinksUpToDate>false</LinksUpToDate>
  <CharactersWithSpaces>2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Nab, Shanon E.</dc:creator>
  <cp:keywords/>
  <dc:description/>
  <cp:lastModifiedBy>Shanon McNab</cp:lastModifiedBy>
  <cp:revision>3</cp:revision>
  <dcterms:created xsi:type="dcterms:W3CDTF">2021-12-17T02:58:00Z</dcterms:created>
  <dcterms:modified xsi:type="dcterms:W3CDTF">2021-12-17T03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2FAB7842548334590E69FD54D47DFF2</vt:lpwstr>
  </property>
  <property fmtid="{D5CDD505-2E9C-101B-9397-08002B2CF9AE}" pid="3" name="High-impact Intervention">
    <vt:lpwstr/>
  </property>
  <property fmtid="{D5CDD505-2E9C-101B-9397-08002B2CF9AE}" pid="4" name="MCGL Country">
    <vt:lpwstr/>
  </property>
  <property fmtid="{D5CDD505-2E9C-101B-9397-08002B2CF9AE}" pid="5" name="MCGL Accelerator">
    <vt:lpwstr/>
  </property>
</Properties>
</file>